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bCs/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The plasmids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and primers used in this study</w:t>
      </w:r>
      <w:r>
        <w:rPr>
          <w:b/>
          <w:bCs/>
          <w:color w:val="000000"/>
        </w:rPr>
        <w:t>.</w:t>
      </w:r>
    </w:p>
    <w:p>
      <w:pPr>
        <w:pStyle w:val="Defaul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936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80"/>
        <w:gridCol w:w="4560"/>
        <w:gridCol w:w="2720"/>
      </w:tblGrid>
      <w:tr>
        <w:trPr>
          <w:trHeight w:val="680" w:hRule="atLeast"/>
        </w:trPr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Plasmids</w:t>
            </w:r>
          </w:p>
        </w:tc>
        <w:tc>
          <w:tcPr>
            <w:tcW w:w="4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Descriptions</w:t>
            </w:r>
          </w:p>
        </w:tc>
        <w:tc>
          <w:tcPr>
            <w:tcW w:w="2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SA19CP-MCS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omplement vector for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V. parahaemolyticu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14]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SA-VepA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SA19CP-MCS encoding VepA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14]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SA-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SA19CP-MCS encoding VepA (1-400)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GA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lactose inducible yeast vector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9]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-VepA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GAL encoding V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A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-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GAL encoding V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 (1-400)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-VopP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GAL encoding VopP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9]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-VopT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426GAL encoding VopT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9]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GFP-C1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-t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inal EGFP fusion vector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lontech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GFP-VepA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GFP-C1 encoding VepA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GFP-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GFP-C1 encoding 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 (1-400)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GFP-N1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-t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inal EGFP fusion vector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lontech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ATP6V0C-Flag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pEGFP-N1 encoding ATP6V0C with </w:t>
              <w:br/>
              <w:t xml:space="preserve">C-terminal Flag and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o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odon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T30a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Expression vector for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. coli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ovagen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T30a-VepA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T30a encoding VepA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T30a-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ET30a encoding VepA (1-400)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s (5' to 3')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Notes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P6V0C-Flag-F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attcatgtccgagtccaagagcagcggcccc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P6V0C-Flag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P6V0C-Flag-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tcgacctacttgtcatcgtcgtccttgtagtcctttg</w:t>
              <w:br/>
              <w:t>tggagaggatgagggcgac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P6V0C-Flag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pA-F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attctatggtgaatacaacgcaaaaaatc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oning for VepA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pA-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tcgacttaaatccagccttcggctaa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oning for VepA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pA</w:t>
            </w:r>
            <w:r>
              <w:rPr>
                <w:rFonts w:eastAsia="ＭＳ Ｐゴシック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-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tcgacttattcatcgctcagtttaagca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oning fo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0C (31-80)-F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attctgcctatggcacagccaaga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loning for Vc1 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0C (31-80)-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tcgacctacagggagttggcgatgagga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loning for Vc1 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0C (111-155)-F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attctggcatcgtgggggacgctg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oning for Vc2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0C (111-155)-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tcgacctactttgtggagaggatga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oning for Vc2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-F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tgagcgatgaataaatgccaagtca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Used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pSA-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 construct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-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tgacttggcatttattcatcgctca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Used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pSA-Ve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 construct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U1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tgtccacgaggtctct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plification of tag regions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1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ggtgtcggtctcgtag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plification of tag regions</w:t>
            </w:r>
          </w:p>
        </w:tc>
      </w:tr>
      <w:tr>
        <w:trPr>
          <w:trHeight w:val="68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nB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tgcagcgaggagccgtaat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quencing for up-tag</w:t>
            </w:r>
          </w:p>
        </w:tc>
      </w:tr>
      <w:tr>
        <w:trPr>
          <w:trHeight w:val="680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nC</w:t>
            </w:r>
          </w:p>
        </w:tc>
        <w:tc>
          <w:tcPr>
            <w:tcW w:w="4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ctcgacatcatctgcccagat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quencing for down-tag</w:t>
            </w:r>
          </w:p>
        </w:tc>
      </w:tr>
    </w:tbl>
    <w:p>
      <w:pPr>
        <w:pStyle w:val="Defaul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289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3:01:00Z</dcterms:created>
  <dc:creator>Shigeaki Matsuda</dc:creator>
  <dc:description/>
  <cp:keywords/>
  <dc:language>en-US</dc:language>
  <cp:lastModifiedBy>Shigeaki Matsuda</cp:lastModifiedBy>
  <dcterms:modified xsi:type="dcterms:W3CDTF">2012-06-12T02:44:00Z</dcterms:modified>
  <cp:revision>6</cp:revision>
  <dc:subject/>
  <dc:title/>
</cp:coreProperties>
</file>